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6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06"/>
        <w:gridCol w:w="2006"/>
        <w:gridCol w:w="476"/>
        <w:gridCol w:w="664"/>
        <w:gridCol w:w="665"/>
        <w:gridCol w:w="2467"/>
        <w:gridCol w:w="590"/>
        <w:gridCol w:w="659"/>
      </w:tblGrid>
      <w:tr>
        <w:trPr>
          <w:trHeight w:val="36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lmonela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Salmonela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n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K12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entit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C content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04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putative NAD-dependent aldehyde dehydrogen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9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a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cetaldehyde dehydroge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1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28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putative NAD-dependent aldehyde dehydrogen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9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a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cetaldehyde dehydroge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74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48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du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1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criptional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48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du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16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gT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keto-3-deoxygluconate perme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34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gT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keto-3-deoxygluconate perme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64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keto-3-deoxygluconate perme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34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gT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keto-3-deoxygluconate perme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6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tegr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Q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in prophage; predicted defective integ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8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9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Q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in prophage; predicted defective integ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76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tC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 utilization repres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2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g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binding transcriptional dual regulator, fatty-acyl-bindin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8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2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g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binding transcriptional dual regulator, fatty-acyl-bindin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94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2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g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-binding transcriptional dual regulator, fatty-acyl-bindin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2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0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56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osphosugar isomer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8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lysine-6-P-deglyc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osphosugar isomer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8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lysine-6-P-deglyc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39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glucosamine-fructose-6-phosphate aminotransfer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8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lysine-6-P-deglyc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invertase-lik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6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 prophage; site-specific DNA recombi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9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invertase H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6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 prophage; site-specific DNA recombi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22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a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inner membrane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3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62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aI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tegral membran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a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inner membrane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2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sA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4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aC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ydrol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6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s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4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aC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ydrol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74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ation transporte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9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enite/antimonite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26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ation transporte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9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enite/antimonite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2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1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9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 protein DnaC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a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prophage; predicted DNA replication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6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 protein DnaC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a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prophage; predicted DNA replication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34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ation transport ATP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0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per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0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49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pper-transporting ATP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0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per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4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8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sulfat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1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dJ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sulfatase/phosphat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1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6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sulfat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1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dJ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sulfatase/phosphat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0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1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dJ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sulfatase/phosphat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5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16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operon transcriptional repres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du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17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itol utilization operon transcriptional repres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du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2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55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c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9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c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sed predicted DNA-binding transcriptional regulator/predicted amino transfe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11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72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9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c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sed predicted DNA-binding transcriptional regulator/predicted amino transfe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43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N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uter membrane protein N precur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uter membrane pore protein N, non-specifi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1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49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uter membran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uter membrane pore protein N, non-specifi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3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4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or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uter membrane pore protein N, non-specifi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8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29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fimbrial assembly chaparon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a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eriplasmic pilin chapero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4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4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fB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 polar fimbrial chaperone precur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a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eriplasmic pilin chapero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51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erme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iZ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5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port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7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iZ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64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ydrolas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5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)-galactarate dehydroge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1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6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16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D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arate dehydrogen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5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)-galactarate dehydroge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3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assembl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c prophage; predicted tail fiber assembl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il fiber assembly like-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c prophage; predicted tail fiber assembl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82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-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age-tail assembly-lik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c prophage; predicted tail fiber assembl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age tail assembly-like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8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c prophage; predicted tail fiber assembl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30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V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midohydrol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47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C-N hydrolase family amidase, NAD(P)-bindin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3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62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e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ydrol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47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f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C-N hydrolase family amidase, NAD(P)-bindin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5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repres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00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repres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36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 operon transcriptional repress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transcriptional repres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6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hH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port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0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hH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DNA-binding transcription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0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27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criptional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0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hH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DNA-binding transcription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9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47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pos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8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c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4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8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c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7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4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6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8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cI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1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haparon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7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T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 prophage; predicted antitermination protein Q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6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9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olecular chaperon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7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T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 prophage; predicted antitermination protein Q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1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36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3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criptional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2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h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DNA-binding transcription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73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anscriptional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52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h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DNA-binding transcriptional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27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45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xylose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6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9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28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45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xylose transpor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7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8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8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in prophage; predicted regulator for Dic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6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egulatory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60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in prophage; predicted regulator for Dic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8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7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osphotransferase system enzyme IIB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acetylgalactosamine-specific enzyme IIB component of PT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2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39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TS perme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76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V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acetylgalactosamine-specific enzyme IIB component of PT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4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262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regulator of arylsulfatase activit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32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25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ase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262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regulator of arylsulfatase activit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9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03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262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regulator of arylsulfatase activit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7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85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 regulato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262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B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regulator of arylsulfatase activit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2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5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5884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a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prophage; conserved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5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6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5884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a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prophage; conserved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1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18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fimbrial subunit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type 1 subunit fimbrin (pilin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75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0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33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b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fimbrial major subunit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type 1 subunit fimbrin (pilin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3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1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f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 polar fimbrial minor protei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1873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m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type 1 subunit fimbrin (pilin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0%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3%</w:t>
            </w:r>
          </w:p>
        </w:tc>
      </w:tr>
      <w:tr>
        <w:trPr>
          <w:trHeight w:val="20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=--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23:00Z</dcterms:created>
  <dc:creator>ioannis</dc:creator>
  <dc:description/>
  <cp:keywords/>
  <dc:language>en-US</dc:language>
  <cp:lastModifiedBy>ioannis</cp:lastModifiedBy>
  <dcterms:modified xsi:type="dcterms:W3CDTF">2009-11-21T16:23:00Z</dcterms:modified>
  <cp:revision>1</cp:revision>
  <dc:subject/>
  <dc:title>Salmonela</dc:title>
</cp:coreProperties>
</file>